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Verdana" w:hAnsi="Verdana" w:eastAsia="Verdana" w:cs="Verdana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DEAR: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Please help me to revise </w:t>
      </w:r>
      <w:bookmarkStart w:id="0" w:name="_GoBack"/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Funding Information</w:t>
      </w:r>
      <w:bookmarkEnd w:id="0"/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t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"Funder Name: National Social Science Found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"Research on the Convergence and Impact Mechanism of Agricultural Green Total Factor Productivity in the Context of Food Security"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Grant Number: 21BGL160, Grant Recipient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professor haihong gu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; Funder Name: Shandong Province Soft Science Key R&amp;D Plan (Soft Science) Key Project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"Research on the Development Path of Green and Low Carbon Transformation in Agriculture in Shandong Province”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Grant Number: 2023RZB06045, Grant Recipient: professor haihong gu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Please help me to revise Financial Disclosure statemen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t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"This work was supported by [National Social Science Foundation"Research on the Convergence and Impact Mechanism of Agricultural Green Total Factor Productivity in the Context of Food Security"(Grant numbers:21BGL160),and Shandong Province Soft Science Key R&amp;D Plan (Soft Science) Key Project "Research on the Development Path of Green and Low Carbon Transformation in Agriculture in Shandong Province (Grant numbers :2023RZB06045)]. The funders had no role in study design, data collection and analysis, decision to publish, or preparation of the manuscript."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  THANK YOU VERY MUCH !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 xml:space="preserve">   Haihong  GUO 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</w:pPr>
    </w:p>
    <w:p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ger Expert">
    <w:panose1 w:val="02070300020205020404"/>
    <w:charset w:val="00"/>
    <w:family w:val="auto"/>
    <w:pitch w:val="default"/>
    <w:sig w:usb0="A00003AF" w:usb1="100078FF" w:usb2="00000000" w:usb3="00000000" w:csb0="6000019F" w:csb1="DFF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 Variable Text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ymbol Tiger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yYjc2MDgxYWJmMzdkODdkYjJkYjQ3NDc1NGFiYmUifQ=="/>
  </w:docVars>
  <w:rsids>
    <w:rsidRoot w:val="28137915"/>
    <w:rsid w:val="2813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2:37:00Z</dcterms:created>
  <dc:creator>雨雪儿</dc:creator>
  <cp:lastModifiedBy>雨雪儿</cp:lastModifiedBy>
  <dcterms:modified xsi:type="dcterms:W3CDTF">2024-03-20T12:5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EA92508681B46DBAC4B2E85D8219F8B_11</vt:lpwstr>
  </property>
</Properties>
</file>